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13931" w14:textId="345877FC" w:rsidR="00555777" w:rsidRDefault="00924899" w:rsidP="0092489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24899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515"/>
        <w:gridCol w:w="938"/>
        <w:gridCol w:w="939"/>
        <w:gridCol w:w="939"/>
        <w:gridCol w:w="2404"/>
        <w:gridCol w:w="1018"/>
        <w:gridCol w:w="1018"/>
        <w:gridCol w:w="1019"/>
      </w:tblGrid>
      <w:tr w:rsidR="00924899" w:rsidRPr="00924899" w14:paraId="6E465FB0" w14:textId="77777777" w:rsidTr="00304753">
        <w:tc>
          <w:tcPr>
            <w:tcW w:w="10790" w:type="dxa"/>
            <w:gridSpan w:val="8"/>
            <w:tcBorders>
              <w:top w:val="nil"/>
              <w:left w:val="nil"/>
              <w:right w:val="nil"/>
            </w:tcBorders>
          </w:tcPr>
          <w:p w14:paraId="6BC7E26D" w14:textId="24A84EA2" w:rsidR="00924899" w:rsidRPr="00924899" w:rsidRDefault="00924899" w:rsidP="00304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 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SOD2 </w:t>
            </w:r>
            <w:r w:rsidR="00620B41">
              <w:rPr>
                <w:rFonts w:ascii="Times New Roman" w:hAnsi="Times New Roman" w:cs="Times New Roman"/>
                <w:sz w:val="24"/>
                <w:szCs w:val="24"/>
              </w:rPr>
              <w:t>Ala16 allele 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s a function of 0-10 chemical sensitivity rating </w:t>
            </w:r>
          </w:p>
        </w:tc>
      </w:tr>
      <w:tr w:rsidR="00924899" w:rsidRPr="00924899" w14:paraId="01C816E2" w14:textId="77777777" w:rsidTr="00304753">
        <w:tc>
          <w:tcPr>
            <w:tcW w:w="5331" w:type="dxa"/>
            <w:gridSpan w:val="4"/>
          </w:tcPr>
          <w:p w14:paraId="1CD1D8F4" w14:textId="77777777" w:rsidR="00924899" w:rsidRPr="00924899" w:rsidRDefault="00924899" w:rsidP="003047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ll Sample</w:t>
            </w:r>
          </w:p>
        </w:tc>
        <w:tc>
          <w:tcPr>
            <w:tcW w:w="5459" w:type="dxa"/>
            <w:gridSpan w:val="4"/>
          </w:tcPr>
          <w:p w14:paraId="397CBF6A" w14:textId="77777777" w:rsidR="00924899" w:rsidRPr="00924899" w:rsidRDefault="00924899" w:rsidP="003047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lf-deployed</w:t>
            </w:r>
          </w:p>
        </w:tc>
      </w:tr>
      <w:tr w:rsidR="00924899" w:rsidRPr="00924899" w14:paraId="096B5041" w14:textId="77777777" w:rsidTr="00304753">
        <w:trPr>
          <w:trHeight w:val="305"/>
        </w:trPr>
        <w:tc>
          <w:tcPr>
            <w:tcW w:w="2515" w:type="dxa"/>
            <w:vMerge w:val="restart"/>
          </w:tcPr>
          <w:p w14:paraId="7422999D" w14:textId="77777777" w:rsidR="00924899" w:rsidRPr="00924899" w:rsidRDefault="00924899" w:rsidP="003047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E6C211C" w14:textId="77777777" w:rsidR="00924899" w:rsidRPr="00924899" w:rsidRDefault="00924899" w:rsidP="003047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mical sensitivity</w:t>
            </w:r>
          </w:p>
        </w:tc>
        <w:tc>
          <w:tcPr>
            <w:tcW w:w="2816" w:type="dxa"/>
            <w:gridSpan w:val="3"/>
          </w:tcPr>
          <w:p w14:paraId="453F1081" w14:textId="2C669A35" w:rsidR="00924899" w:rsidRPr="00924899" w:rsidRDefault="00924899" w:rsidP="003047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D2</w:t>
            </w:r>
            <w:r w:rsidR="00274E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620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a</w:t>
            </w:r>
            <w:r w:rsidRPr="00924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 allele</w:t>
            </w:r>
            <w:r w:rsidR="00274E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#</w:t>
            </w:r>
          </w:p>
        </w:tc>
        <w:tc>
          <w:tcPr>
            <w:tcW w:w="2404" w:type="dxa"/>
            <w:vMerge w:val="restart"/>
          </w:tcPr>
          <w:p w14:paraId="1F68FCE8" w14:textId="77777777" w:rsidR="00924899" w:rsidRPr="00924899" w:rsidRDefault="00924899" w:rsidP="003047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9BB142B" w14:textId="77777777" w:rsidR="00924899" w:rsidRPr="00924899" w:rsidRDefault="00924899" w:rsidP="003047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mical sensitivity</w:t>
            </w:r>
          </w:p>
        </w:tc>
        <w:tc>
          <w:tcPr>
            <w:tcW w:w="3055" w:type="dxa"/>
            <w:gridSpan w:val="3"/>
          </w:tcPr>
          <w:p w14:paraId="39017ED4" w14:textId="44AC51EB" w:rsidR="00924899" w:rsidRPr="00924899" w:rsidRDefault="00924899" w:rsidP="003047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D</w:t>
            </w:r>
            <w:r w:rsidR="00274E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924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620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a</w:t>
            </w:r>
            <w:r w:rsidRPr="00924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 allel</w:t>
            </w:r>
            <w:r w:rsidR="00274E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 #</w:t>
            </w:r>
          </w:p>
        </w:tc>
      </w:tr>
      <w:tr w:rsidR="00924899" w:rsidRPr="00924899" w14:paraId="3C72C562" w14:textId="77777777" w:rsidTr="00304753">
        <w:trPr>
          <w:trHeight w:val="350"/>
        </w:trPr>
        <w:tc>
          <w:tcPr>
            <w:tcW w:w="2515" w:type="dxa"/>
            <w:vMerge/>
          </w:tcPr>
          <w:p w14:paraId="74F27ACB" w14:textId="77777777" w:rsidR="00924899" w:rsidRPr="00924899" w:rsidRDefault="00924899" w:rsidP="003047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14:paraId="155DABE5" w14:textId="77777777" w:rsidR="00924899" w:rsidRPr="00924899" w:rsidRDefault="00924899" w:rsidP="003047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39" w:type="dxa"/>
          </w:tcPr>
          <w:p w14:paraId="45982444" w14:textId="77777777" w:rsidR="00924899" w:rsidRPr="00924899" w:rsidRDefault="00924899" w:rsidP="003047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39" w:type="dxa"/>
          </w:tcPr>
          <w:p w14:paraId="78B427C1" w14:textId="77777777" w:rsidR="00924899" w:rsidRPr="00924899" w:rsidRDefault="00924899" w:rsidP="003047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404" w:type="dxa"/>
            <w:vMerge/>
          </w:tcPr>
          <w:p w14:paraId="32661C43" w14:textId="77777777" w:rsidR="00924899" w:rsidRPr="00924899" w:rsidRDefault="00924899" w:rsidP="003047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14:paraId="125707A4" w14:textId="77777777" w:rsidR="00924899" w:rsidRPr="00924899" w:rsidRDefault="00924899" w:rsidP="003047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018" w:type="dxa"/>
          </w:tcPr>
          <w:p w14:paraId="2FCCD521" w14:textId="77777777" w:rsidR="00924899" w:rsidRPr="00924899" w:rsidRDefault="00924899" w:rsidP="003047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60190F74" w14:textId="77777777" w:rsidR="00924899" w:rsidRPr="00924899" w:rsidRDefault="00924899" w:rsidP="003047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924899" w:rsidRPr="00924899" w14:paraId="417F0EF2" w14:textId="77777777" w:rsidTr="00304753">
        <w:trPr>
          <w:trHeight w:val="600"/>
        </w:trPr>
        <w:tc>
          <w:tcPr>
            <w:tcW w:w="2515" w:type="dxa"/>
          </w:tcPr>
          <w:p w14:paraId="1A0B1E31" w14:textId="77777777" w:rsidR="00924899" w:rsidRPr="00924899" w:rsidRDefault="00924899" w:rsidP="00304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</w:tcPr>
          <w:p w14:paraId="3791EC42" w14:textId="77777777" w:rsidR="00924899" w:rsidRPr="00924899" w:rsidRDefault="00924899" w:rsidP="00304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74216B20" w14:textId="77777777" w:rsidR="00924899" w:rsidRPr="00924899" w:rsidRDefault="00924899" w:rsidP="00304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(26)</w:t>
            </w:r>
          </w:p>
        </w:tc>
        <w:tc>
          <w:tcPr>
            <w:tcW w:w="939" w:type="dxa"/>
          </w:tcPr>
          <w:p w14:paraId="4117B1F2" w14:textId="77777777" w:rsidR="00924899" w:rsidRPr="00924899" w:rsidRDefault="00924899" w:rsidP="00304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14:paraId="45126C8D" w14:textId="77777777" w:rsidR="00924899" w:rsidRPr="00924899" w:rsidRDefault="00924899" w:rsidP="00304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(59)</w:t>
            </w:r>
          </w:p>
        </w:tc>
        <w:tc>
          <w:tcPr>
            <w:tcW w:w="939" w:type="dxa"/>
          </w:tcPr>
          <w:p w14:paraId="6EDB3CAE" w14:textId="77777777" w:rsidR="00924899" w:rsidRPr="00924899" w:rsidRDefault="00924899" w:rsidP="00304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6BB3C8C8" w14:textId="77777777" w:rsidR="00924899" w:rsidRPr="00924899" w:rsidRDefault="00924899" w:rsidP="00304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(15)</w:t>
            </w:r>
          </w:p>
        </w:tc>
        <w:tc>
          <w:tcPr>
            <w:tcW w:w="2404" w:type="dxa"/>
          </w:tcPr>
          <w:p w14:paraId="6B2A9E4F" w14:textId="77777777" w:rsidR="00924899" w:rsidRPr="00924899" w:rsidRDefault="00924899" w:rsidP="00304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8" w:type="dxa"/>
          </w:tcPr>
          <w:p w14:paraId="5D082E10" w14:textId="77777777" w:rsidR="00924899" w:rsidRPr="00924899" w:rsidRDefault="00924899" w:rsidP="00304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1DDC1546" w14:textId="77777777" w:rsidR="00924899" w:rsidRPr="00924899" w:rsidRDefault="00924899" w:rsidP="00304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(28)</w:t>
            </w:r>
          </w:p>
        </w:tc>
        <w:tc>
          <w:tcPr>
            <w:tcW w:w="1018" w:type="dxa"/>
          </w:tcPr>
          <w:p w14:paraId="1F28E2C4" w14:textId="77777777" w:rsidR="00924899" w:rsidRPr="00924899" w:rsidRDefault="00924899" w:rsidP="00304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7E9045DA" w14:textId="77777777" w:rsidR="00924899" w:rsidRPr="00924899" w:rsidRDefault="00924899" w:rsidP="00304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(61)</w:t>
            </w:r>
          </w:p>
        </w:tc>
        <w:tc>
          <w:tcPr>
            <w:tcW w:w="1019" w:type="dxa"/>
          </w:tcPr>
          <w:p w14:paraId="7FD4B56D" w14:textId="77777777" w:rsidR="00924899" w:rsidRPr="00924899" w:rsidRDefault="00924899" w:rsidP="00304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E4112E8" w14:textId="77777777" w:rsidR="00924899" w:rsidRPr="00924899" w:rsidRDefault="00924899" w:rsidP="00304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(11)</w:t>
            </w:r>
          </w:p>
        </w:tc>
      </w:tr>
      <w:tr w:rsidR="00BA47AC" w:rsidRPr="00924899" w14:paraId="7A4D1239" w14:textId="77777777" w:rsidTr="00304753">
        <w:tc>
          <w:tcPr>
            <w:tcW w:w="2515" w:type="dxa"/>
          </w:tcPr>
          <w:p w14:paraId="426D2A63" w14:textId="77777777" w:rsidR="00BA47AC" w:rsidRPr="00924899" w:rsidRDefault="00BA47AC" w:rsidP="00BA4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8" w:type="dxa"/>
          </w:tcPr>
          <w:p w14:paraId="70FFF4F3" w14:textId="77777777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664F814" w14:textId="77777777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939" w:type="dxa"/>
          </w:tcPr>
          <w:p w14:paraId="0A8DDD07" w14:textId="021A6EAE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F650D23" w14:textId="77777777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939" w:type="dxa"/>
          </w:tcPr>
          <w:p w14:paraId="62B5EF60" w14:textId="77777777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8AD12DC" w14:textId="77777777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2404" w:type="dxa"/>
          </w:tcPr>
          <w:p w14:paraId="22B96BB9" w14:textId="77777777" w:rsidR="00BA47AC" w:rsidRPr="00924899" w:rsidRDefault="00BA47AC" w:rsidP="00BA4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8" w:type="dxa"/>
          </w:tcPr>
          <w:p w14:paraId="32905FAF" w14:textId="77777777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82FAAB0" w14:textId="67B39D28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018" w:type="dxa"/>
          </w:tcPr>
          <w:p w14:paraId="70A0E68A" w14:textId="77777777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346DF92" w14:textId="67B92242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1019" w:type="dxa"/>
          </w:tcPr>
          <w:p w14:paraId="44642DFF" w14:textId="77777777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154B915" w14:textId="52455851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</w:tr>
      <w:tr w:rsidR="00BA47AC" w:rsidRPr="00924899" w14:paraId="0F982C07" w14:textId="77777777" w:rsidTr="00924899">
        <w:trPr>
          <w:trHeight w:val="332"/>
        </w:trPr>
        <w:tc>
          <w:tcPr>
            <w:tcW w:w="2515" w:type="dxa"/>
          </w:tcPr>
          <w:p w14:paraId="79C10C5D" w14:textId="77777777" w:rsidR="00BA47AC" w:rsidRPr="00924899" w:rsidRDefault="00BA47AC" w:rsidP="00BA4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8" w:type="dxa"/>
          </w:tcPr>
          <w:p w14:paraId="7E044F22" w14:textId="77777777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65CB53B" w14:textId="77777777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939" w:type="dxa"/>
          </w:tcPr>
          <w:p w14:paraId="2DA13EE0" w14:textId="73FC701A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DF5D1D2" w14:textId="0DF6F672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9" w:type="dxa"/>
          </w:tcPr>
          <w:p w14:paraId="7B6B1C75" w14:textId="77777777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CCE3BDE" w14:textId="5320E868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2404" w:type="dxa"/>
          </w:tcPr>
          <w:p w14:paraId="0EDBA4DE" w14:textId="77777777" w:rsidR="00BA47AC" w:rsidRPr="00924899" w:rsidRDefault="00BA47AC" w:rsidP="00BA4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8" w:type="dxa"/>
          </w:tcPr>
          <w:p w14:paraId="790E4756" w14:textId="77777777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EC2DAC6" w14:textId="33D3B650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018" w:type="dxa"/>
          </w:tcPr>
          <w:p w14:paraId="5C05EF81" w14:textId="77777777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4F2E827" w14:textId="6AC21CE6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9" w:type="dxa"/>
          </w:tcPr>
          <w:p w14:paraId="33DB991E" w14:textId="77777777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8214670" w14:textId="0A8DED84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</w:tr>
      <w:tr w:rsidR="00BA47AC" w:rsidRPr="00924899" w14:paraId="51387D2C" w14:textId="77777777" w:rsidTr="00924899">
        <w:trPr>
          <w:trHeight w:val="332"/>
        </w:trPr>
        <w:tc>
          <w:tcPr>
            <w:tcW w:w="2515" w:type="dxa"/>
          </w:tcPr>
          <w:p w14:paraId="2A909398" w14:textId="39643E62" w:rsidR="00BA47AC" w:rsidRPr="00924899" w:rsidRDefault="00BA47AC" w:rsidP="00BA4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38" w:type="dxa"/>
          </w:tcPr>
          <w:p w14:paraId="077AFFBF" w14:textId="2BBA466F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)</w:t>
            </w:r>
          </w:p>
        </w:tc>
        <w:tc>
          <w:tcPr>
            <w:tcW w:w="939" w:type="dxa"/>
          </w:tcPr>
          <w:p w14:paraId="35162BEC" w14:textId="77777777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4B1E77B" w14:textId="24B0D2D0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939" w:type="dxa"/>
          </w:tcPr>
          <w:p w14:paraId="080A09CB" w14:textId="78168E8C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)</w:t>
            </w:r>
          </w:p>
        </w:tc>
        <w:tc>
          <w:tcPr>
            <w:tcW w:w="2404" w:type="dxa"/>
          </w:tcPr>
          <w:p w14:paraId="04265564" w14:textId="73F1FA33" w:rsidR="00BA47AC" w:rsidRPr="00924899" w:rsidRDefault="00BA47AC" w:rsidP="00BA4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018" w:type="dxa"/>
          </w:tcPr>
          <w:p w14:paraId="4DA689FC" w14:textId="3865121C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)</w:t>
            </w:r>
          </w:p>
        </w:tc>
        <w:tc>
          <w:tcPr>
            <w:tcW w:w="1018" w:type="dxa"/>
          </w:tcPr>
          <w:p w14:paraId="18748887" w14:textId="77777777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9086C48" w14:textId="49A65A0A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1019" w:type="dxa"/>
          </w:tcPr>
          <w:p w14:paraId="232EB091" w14:textId="0DD917EA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)</w:t>
            </w:r>
          </w:p>
        </w:tc>
      </w:tr>
      <w:tr w:rsidR="00BA47AC" w:rsidRPr="00924899" w14:paraId="5B708803" w14:textId="77777777" w:rsidTr="00924899">
        <w:trPr>
          <w:trHeight w:val="332"/>
        </w:trPr>
        <w:tc>
          <w:tcPr>
            <w:tcW w:w="2515" w:type="dxa"/>
          </w:tcPr>
          <w:p w14:paraId="6F3AFED4" w14:textId="23CE43B2" w:rsidR="00BA47AC" w:rsidRDefault="00BA47AC" w:rsidP="00BA4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938" w:type="dxa"/>
          </w:tcPr>
          <w:p w14:paraId="454EFEEE" w14:textId="2EEC3C50" w:rsidR="00BA47AC" w:rsidRPr="00874ACE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A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74ACE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(0) </w:t>
            </w:r>
          </w:p>
        </w:tc>
        <w:tc>
          <w:tcPr>
            <w:tcW w:w="939" w:type="dxa"/>
          </w:tcPr>
          <w:p w14:paraId="0296CA4E" w14:textId="5B74ED3C" w:rsidR="00BA47AC" w:rsidRPr="00874ACE" w:rsidRDefault="0071348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A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A47AC" w:rsidRPr="00874ACE">
              <w:rPr>
                <w:rFonts w:ascii="Times New Roman" w:hAnsi="Times New Roman" w:cs="Times New Roman"/>
                <w:sz w:val="24"/>
                <w:szCs w:val="24"/>
              </w:rPr>
              <w:br/>
              <w:t>(100)</w:t>
            </w:r>
          </w:p>
        </w:tc>
        <w:tc>
          <w:tcPr>
            <w:tcW w:w="939" w:type="dxa"/>
          </w:tcPr>
          <w:p w14:paraId="6DDBBDA4" w14:textId="49A6B14A" w:rsidR="00BA47AC" w:rsidRPr="00874ACE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A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74ACE">
              <w:rPr>
                <w:rFonts w:ascii="Times New Roman" w:hAnsi="Times New Roman" w:cs="Times New Roman"/>
                <w:sz w:val="24"/>
                <w:szCs w:val="24"/>
              </w:rPr>
              <w:br/>
              <w:t>(0)</w:t>
            </w:r>
          </w:p>
        </w:tc>
        <w:tc>
          <w:tcPr>
            <w:tcW w:w="2404" w:type="dxa"/>
          </w:tcPr>
          <w:p w14:paraId="22073C56" w14:textId="546F30C8" w:rsidR="00BA47AC" w:rsidRPr="00874ACE" w:rsidRDefault="00BA47AC" w:rsidP="00BA4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ACE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018" w:type="dxa"/>
          </w:tcPr>
          <w:p w14:paraId="0AA26E1C" w14:textId="1316D465" w:rsidR="00BA47AC" w:rsidRPr="00874ACE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A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74ACE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(0) </w:t>
            </w:r>
          </w:p>
        </w:tc>
        <w:tc>
          <w:tcPr>
            <w:tcW w:w="1018" w:type="dxa"/>
          </w:tcPr>
          <w:p w14:paraId="1466EADC" w14:textId="353F2A75" w:rsidR="00BA47AC" w:rsidRPr="00874ACE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A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74ACE">
              <w:rPr>
                <w:rFonts w:ascii="Times New Roman" w:hAnsi="Times New Roman" w:cs="Times New Roman"/>
                <w:sz w:val="24"/>
                <w:szCs w:val="24"/>
              </w:rPr>
              <w:br/>
              <w:t>(100)</w:t>
            </w:r>
          </w:p>
        </w:tc>
        <w:tc>
          <w:tcPr>
            <w:tcW w:w="1019" w:type="dxa"/>
          </w:tcPr>
          <w:p w14:paraId="4B4CC6B9" w14:textId="1A83E85D" w:rsidR="00BA47AC" w:rsidRPr="00874ACE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A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74ACE">
              <w:rPr>
                <w:rFonts w:ascii="Times New Roman" w:hAnsi="Times New Roman" w:cs="Times New Roman"/>
                <w:sz w:val="24"/>
                <w:szCs w:val="24"/>
              </w:rPr>
              <w:br/>
              <w:t>(0)</w:t>
            </w:r>
          </w:p>
        </w:tc>
      </w:tr>
      <w:tr w:rsidR="0071348C" w:rsidRPr="00924899" w14:paraId="71F988F2" w14:textId="77777777" w:rsidTr="0071348C">
        <w:trPr>
          <w:trHeight w:val="332"/>
        </w:trPr>
        <w:tc>
          <w:tcPr>
            <w:tcW w:w="2515" w:type="dxa"/>
          </w:tcPr>
          <w:p w14:paraId="4E7E01A1" w14:textId="0CF7C450" w:rsidR="0071348C" w:rsidRDefault="0071348C" w:rsidP="00BA4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938" w:type="dxa"/>
          </w:tcPr>
          <w:p w14:paraId="638092C8" w14:textId="77777777" w:rsidR="0071348C" w:rsidRPr="00874ACE" w:rsidRDefault="0071348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A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3114EDC" w14:textId="418E6883" w:rsidR="00874ACE" w:rsidRPr="00874ACE" w:rsidRDefault="00874ACE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ACE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939" w:type="dxa"/>
          </w:tcPr>
          <w:p w14:paraId="4499B8B2" w14:textId="77777777" w:rsidR="0071348C" w:rsidRPr="00874ACE" w:rsidRDefault="0071348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A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A0B31CD" w14:textId="14083782" w:rsidR="0071348C" w:rsidRPr="00874ACE" w:rsidRDefault="0071348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ACE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939" w:type="dxa"/>
          </w:tcPr>
          <w:p w14:paraId="4B4EB184" w14:textId="77777777" w:rsidR="0071348C" w:rsidRPr="00874ACE" w:rsidRDefault="0071348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A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A82642E" w14:textId="780E57C7" w:rsidR="0071348C" w:rsidRPr="00874ACE" w:rsidRDefault="0071348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ACE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5459" w:type="dxa"/>
            <w:gridSpan w:val="4"/>
            <w:shd w:val="clear" w:color="auto" w:fill="BFBFBF" w:themeFill="background1" w:themeFillShade="BF"/>
          </w:tcPr>
          <w:p w14:paraId="483D47D5" w14:textId="77777777" w:rsidR="0071348C" w:rsidRPr="00874ACE" w:rsidRDefault="0071348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7AC" w:rsidRPr="00924899" w14:paraId="7461DEEA" w14:textId="77777777" w:rsidTr="00924899">
        <w:trPr>
          <w:trHeight w:val="332"/>
        </w:trPr>
        <w:tc>
          <w:tcPr>
            <w:tcW w:w="2515" w:type="dxa"/>
          </w:tcPr>
          <w:p w14:paraId="142E881A" w14:textId="48507CA2" w:rsidR="00BA47AC" w:rsidRDefault="00BA47AC" w:rsidP="00BA4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8" w:type="dxa"/>
          </w:tcPr>
          <w:p w14:paraId="58281779" w14:textId="7165CA14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)</w:t>
            </w:r>
          </w:p>
        </w:tc>
        <w:tc>
          <w:tcPr>
            <w:tcW w:w="939" w:type="dxa"/>
          </w:tcPr>
          <w:p w14:paraId="1ACD1A97" w14:textId="77777777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519687B" w14:textId="026A3404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939" w:type="dxa"/>
          </w:tcPr>
          <w:p w14:paraId="0ACA0344" w14:textId="69065AB9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)</w:t>
            </w:r>
          </w:p>
        </w:tc>
        <w:tc>
          <w:tcPr>
            <w:tcW w:w="2404" w:type="dxa"/>
          </w:tcPr>
          <w:p w14:paraId="02EBED3F" w14:textId="52CA3C20" w:rsidR="00BA47AC" w:rsidRDefault="00BA47AC" w:rsidP="00BA4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18" w:type="dxa"/>
          </w:tcPr>
          <w:p w14:paraId="2FF93D70" w14:textId="3A30E896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)</w:t>
            </w:r>
          </w:p>
        </w:tc>
        <w:tc>
          <w:tcPr>
            <w:tcW w:w="1018" w:type="dxa"/>
          </w:tcPr>
          <w:p w14:paraId="01579CEF" w14:textId="77777777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7B6CA55" w14:textId="192C3985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1019" w:type="dxa"/>
          </w:tcPr>
          <w:p w14:paraId="0A7CE4CA" w14:textId="50A75BBD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)</w:t>
            </w:r>
          </w:p>
        </w:tc>
      </w:tr>
      <w:tr w:rsidR="00BA47AC" w:rsidRPr="00924899" w14:paraId="2964E1DD" w14:textId="77777777" w:rsidTr="00924899">
        <w:trPr>
          <w:trHeight w:val="332"/>
        </w:trPr>
        <w:tc>
          <w:tcPr>
            <w:tcW w:w="2515" w:type="dxa"/>
          </w:tcPr>
          <w:p w14:paraId="5998C909" w14:textId="65B6631B" w:rsidR="00BA47AC" w:rsidRDefault="00BA47AC" w:rsidP="00BA4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938" w:type="dxa"/>
          </w:tcPr>
          <w:p w14:paraId="65AA55AE" w14:textId="77777777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56541B3" w14:textId="0974C419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939" w:type="dxa"/>
          </w:tcPr>
          <w:p w14:paraId="46D0547E" w14:textId="77777777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8964B4B" w14:textId="594D1BD9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939" w:type="dxa"/>
          </w:tcPr>
          <w:p w14:paraId="28D338DD" w14:textId="14FB8767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)</w:t>
            </w:r>
          </w:p>
        </w:tc>
        <w:tc>
          <w:tcPr>
            <w:tcW w:w="2404" w:type="dxa"/>
          </w:tcPr>
          <w:p w14:paraId="4A394E1A" w14:textId="05C924CD" w:rsidR="00BA47AC" w:rsidRDefault="00BA47AC" w:rsidP="00BA4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018" w:type="dxa"/>
          </w:tcPr>
          <w:p w14:paraId="1AC2726F" w14:textId="77777777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37610CB" w14:textId="30ACD109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018" w:type="dxa"/>
          </w:tcPr>
          <w:p w14:paraId="70DC0F66" w14:textId="77777777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36EEAF4" w14:textId="4547A0AF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1019" w:type="dxa"/>
          </w:tcPr>
          <w:p w14:paraId="413856C0" w14:textId="67EC3150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)</w:t>
            </w:r>
          </w:p>
        </w:tc>
      </w:tr>
      <w:tr w:rsidR="00BA47AC" w:rsidRPr="00924899" w14:paraId="6FF3CDFB" w14:textId="77777777" w:rsidTr="00924899">
        <w:trPr>
          <w:trHeight w:val="332"/>
        </w:trPr>
        <w:tc>
          <w:tcPr>
            <w:tcW w:w="2515" w:type="dxa"/>
          </w:tcPr>
          <w:p w14:paraId="409E0762" w14:textId="77320BAB" w:rsidR="00BA47AC" w:rsidRDefault="00BA47AC" w:rsidP="00BA4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38" w:type="dxa"/>
          </w:tcPr>
          <w:p w14:paraId="6CC3CE43" w14:textId="77777777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98E151E" w14:textId="0F9CA9AC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939" w:type="dxa"/>
          </w:tcPr>
          <w:p w14:paraId="3300D9E9" w14:textId="77777777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ACCE38F" w14:textId="1B3E3728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939" w:type="dxa"/>
          </w:tcPr>
          <w:p w14:paraId="1142BF9E" w14:textId="224C5894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)</w:t>
            </w:r>
          </w:p>
        </w:tc>
        <w:tc>
          <w:tcPr>
            <w:tcW w:w="2404" w:type="dxa"/>
          </w:tcPr>
          <w:p w14:paraId="48BDBBA2" w14:textId="55F69821" w:rsidR="00BA47AC" w:rsidRDefault="00BA47AC" w:rsidP="00BA4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18" w:type="dxa"/>
          </w:tcPr>
          <w:p w14:paraId="000C52F6" w14:textId="77777777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1D40846" w14:textId="73D74722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018" w:type="dxa"/>
          </w:tcPr>
          <w:p w14:paraId="24D0E428" w14:textId="77777777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E4E37C7" w14:textId="7CCD9CEF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1019" w:type="dxa"/>
          </w:tcPr>
          <w:p w14:paraId="09BE98AD" w14:textId="770A64D2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)</w:t>
            </w:r>
          </w:p>
        </w:tc>
      </w:tr>
      <w:tr w:rsidR="00BA47AC" w:rsidRPr="00924899" w14:paraId="48FA1915" w14:textId="77777777" w:rsidTr="00924899">
        <w:trPr>
          <w:trHeight w:val="332"/>
        </w:trPr>
        <w:tc>
          <w:tcPr>
            <w:tcW w:w="2515" w:type="dxa"/>
          </w:tcPr>
          <w:p w14:paraId="075A70E1" w14:textId="563559F2" w:rsidR="00BA47AC" w:rsidRDefault="00BA47AC" w:rsidP="00BA4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938" w:type="dxa"/>
          </w:tcPr>
          <w:p w14:paraId="4504C571" w14:textId="77777777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3A909FB" w14:textId="1F3990E2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939" w:type="dxa"/>
          </w:tcPr>
          <w:p w14:paraId="56B2B51C" w14:textId="77777777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6F0BC65" w14:textId="763D30C5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939" w:type="dxa"/>
          </w:tcPr>
          <w:p w14:paraId="55B9A029" w14:textId="77777777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C786335" w14:textId="7BDBA93D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2404" w:type="dxa"/>
          </w:tcPr>
          <w:p w14:paraId="0182AD1E" w14:textId="148E489E" w:rsidR="00BA47AC" w:rsidRDefault="00BA47AC" w:rsidP="00BA4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018" w:type="dxa"/>
          </w:tcPr>
          <w:p w14:paraId="64CAD0FC" w14:textId="77777777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D38089B" w14:textId="53C047C3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018" w:type="dxa"/>
          </w:tcPr>
          <w:p w14:paraId="128DD31E" w14:textId="77777777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9AED855" w14:textId="65E8E01E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019" w:type="dxa"/>
          </w:tcPr>
          <w:p w14:paraId="31EABDE9" w14:textId="77777777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3AE18CD" w14:textId="15845369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</w:tr>
      <w:tr w:rsidR="00BA47AC" w:rsidRPr="00924899" w14:paraId="09AE1FF7" w14:textId="77777777" w:rsidTr="00924899">
        <w:trPr>
          <w:trHeight w:val="332"/>
        </w:trPr>
        <w:tc>
          <w:tcPr>
            <w:tcW w:w="2515" w:type="dxa"/>
          </w:tcPr>
          <w:p w14:paraId="3B9AA2CD" w14:textId="53FDEFD7" w:rsidR="00BA47AC" w:rsidRDefault="00BA47AC" w:rsidP="00BA4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938" w:type="dxa"/>
          </w:tcPr>
          <w:p w14:paraId="69AE607F" w14:textId="77777777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66458D5" w14:textId="5C0625E0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939" w:type="dxa"/>
          </w:tcPr>
          <w:p w14:paraId="4522EE34" w14:textId="77777777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2B0AC5C" w14:textId="117D8AC3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939" w:type="dxa"/>
          </w:tcPr>
          <w:p w14:paraId="0ED11C1E" w14:textId="579D2E27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100)</w:t>
            </w:r>
          </w:p>
        </w:tc>
        <w:tc>
          <w:tcPr>
            <w:tcW w:w="2404" w:type="dxa"/>
          </w:tcPr>
          <w:p w14:paraId="07306472" w14:textId="4CAD8356" w:rsidR="00BA47AC" w:rsidRDefault="00BA47AC" w:rsidP="00BA4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018" w:type="dxa"/>
          </w:tcPr>
          <w:p w14:paraId="1080ACBA" w14:textId="77777777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68A3012" w14:textId="336F1D49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018" w:type="dxa"/>
          </w:tcPr>
          <w:p w14:paraId="48C33876" w14:textId="77777777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E630764" w14:textId="0459D087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019" w:type="dxa"/>
          </w:tcPr>
          <w:p w14:paraId="181F73E7" w14:textId="04A16D5D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100)</w:t>
            </w:r>
          </w:p>
        </w:tc>
      </w:tr>
      <w:tr w:rsidR="00BA47AC" w:rsidRPr="00924899" w14:paraId="07A02D57" w14:textId="77777777" w:rsidTr="00924899">
        <w:trPr>
          <w:trHeight w:val="332"/>
        </w:trPr>
        <w:tc>
          <w:tcPr>
            <w:tcW w:w="2515" w:type="dxa"/>
          </w:tcPr>
          <w:p w14:paraId="71C979D3" w14:textId="4FD2FA6B" w:rsidR="00BA47AC" w:rsidRDefault="00BA47AC" w:rsidP="00BA4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938" w:type="dxa"/>
          </w:tcPr>
          <w:p w14:paraId="4B9CA147" w14:textId="77777777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9538CF6" w14:textId="3830BF2B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939" w:type="dxa"/>
          </w:tcPr>
          <w:p w14:paraId="4D94FCBC" w14:textId="77777777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5539633" w14:textId="58E5A5D7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939" w:type="dxa"/>
          </w:tcPr>
          <w:p w14:paraId="07ECCCF4" w14:textId="77777777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2B624C1" w14:textId="0972DA31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2404" w:type="dxa"/>
          </w:tcPr>
          <w:p w14:paraId="40ACCE44" w14:textId="68010F1B" w:rsidR="00BA47AC" w:rsidRDefault="00BA47AC" w:rsidP="00BA4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018" w:type="dxa"/>
          </w:tcPr>
          <w:p w14:paraId="3FED439B" w14:textId="77777777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071CB7D" w14:textId="0C475B57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018" w:type="dxa"/>
          </w:tcPr>
          <w:p w14:paraId="2887DDC4" w14:textId="77777777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8984A82" w14:textId="7F5374C7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1019" w:type="dxa"/>
          </w:tcPr>
          <w:p w14:paraId="3FB3E88F" w14:textId="77777777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56F3DBC" w14:textId="73ED8FEF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</w:tr>
      <w:tr w:rsidR="00BA47AC" w:rsidRPr="00924899" w14:paraId="7D7406C0" w14:textId="77777777" w:rsidTr="00924899">
        <w:trPr>
          <w:trHeight w:val="332"/>
        </w:trPr>
        <w:tc>
          <w:tcPr>
            <w:tcW w:w="2515" w:type="dxa"/>
          </w:tcPr>
          <w:p w14:paraId="2FCC9E5D" w14:textId="6733F7D9" w:rsidR="00BA47AC" w:rsidRDefault="00BA47AC" w:rsidP="00BA4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38" w:type="dxa"/>
          </w:tcPr>
          <w:p w14:paraId="57E41AF1" w14:textId="00DCE62D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)</w:t>
            </w:r>
          </w:p>
        </w:tc>
        <w:tc>
          <w:tcPr>
            <w:tcW w:w="939" w:type="dxa"/>
          </w:tcPr>
          <w:p w14:paraId="17B953FF" w14:textId="77777777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4EA827D" w14:textId="08918AC9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939" w:type="dxa"/>
          </w:tcPr>
          <w:p w14:paraId="139CE7AE" w14:textId="361C509E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100)</w:t>
            </w:r>
          </w:p>
        </w:tc>
        <w:tc>
          <w:tcPr>
            <w:tcW w:w="2404" w:type="dxa"/>
          </w:tcPr>
          <w:p w14:paraId="0570B1C4" w14:textId="3D09A56E" w:rsidR="00BA47AC" w:rsidRDefault="00BA47AC" w:rsidP="00BA4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18" w:type="dxa"/>
          </w:tcPr>
          <w:p w14:paraId="4F605E7B" w14:textId="7BB7C9CB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)</w:t>
            </w:r>
          </w:p>
        </w:tc>
        <w:tc>
          <w:tcPr>
            <w:tcW w:w="1018" w:type="dxa"/>
          </w:tcPr>
          <w:p w14:paraId="54C56841" w14:textId="77777777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F1569F4" w14:textId="343D7B07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019" w:type="dxa"/>
          </w:tcPr>
          <w:p w14:paraId="338E843E" w14:textId="35A58739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100)</w:t>
            </w:r>
          </w:p>
        </w:tc>
      </w:tr>
      <w:tr w:rsidR="00BA47AC" w:rsidRPr="00924899" w14:paraId="1530C9A3" w14:textId="77777777" w:rsidTr="00924899">
        <w:trPr>
          <w:trHeight w:val="332"/>
        </w:trPr>
        <w:tc>
          <w:tcPr>
            <w:tcW w:w="2515" w:type="dxa"/>
          </w:tcPr>
          <w:p w14:paraId="43DA81DC" w14:textId="70848502" w:rsidR="00BA47AC" w:rsidRDefault="00BA47AC" w:rsidP="00BA4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938" w:type="dxa"/>
          </w:tcPr>
          <w:p w14:paraId="230ED02B" w14:textId="77777777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0B4B26F" w14:textId="7616F1F8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939" w:type="dxa"/>
          </w:tcPr>
          <w:p w14:paraId="28369104" w14:textId="77777777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F2E1A2D" w14:textId="4151D3C7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939" w:type="dxa"/>
          </w:tcPr>
          <w:p w14:paraId="46AEFF9F" w14:textId="03C2C2C5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)</w:t>
            </w:r>
          </w:p>
        </w:tc>
        <w:tc>
          <w:tcPr>
            <w:tcW w:w="2404" w:type="dxa"/>
          </w:tcPr>
          <w:p w14:paraId="42915758" w14:textId="4AD65B21" w:rsidR="00BA47AC" w:rsidRDefault="00BA47AC" w:rsidP="00BA4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018" w:type="dxa"/>
          </w:tcPr>
          <w:p w14:paraId="2A415AB8" w14:textId="77777777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CD0A9FA" w14:textId="2842037C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018" w:type="dxa"/>
          </w:tcPr>
          <w:p w14:paraId="078C8032" w14:textId="77777777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C15C1F2" w14:textId="341EB0F7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1019" w:type="dxa"/>
          </w:tcPr>
          <w:p w14:paraId="79BE50DB" w14:textId="1877D36B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)</w:t>
            </w:r>
          </w:p>
        </w:tc>
      </w:tr>
      <w:tr w:rsidR="00BA47AC" w:rsidRPr="00924899" w14:paraId="11D8FFF6" w14:textId="77777777" w:rsidTr="00304753">
        <w:trPr>
          <w:trHeight w:val="332"/>
        </w:trPr>
        <w:tc>
          <w:tcPr>
            <w:tcW w:w="2515" w:type="dxa"/>
            <w:tcBorders>
              <w:bottom w:val="single" w:sz="4" w:space="0" w:color="auto"/>
            </w:tcBorders>
          </w:tcPr>
          <w:p w14:paraId="5BAC93B5" w14:textId="52A45AF2" w:rsidR="00BA47AC" w:rsidRDefault="00BA47AC" w:rsidP="00BA4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0DDD087C" w14:textId="77777777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6AB65C4" w14:textId="73DABA5F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4B989A96" w14:textId="77777777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86BCFF7" w14:textId="2B33BC17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7916547F" w14:textId="77777777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B1626AC" w14:textId="7B3F749C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2404" w:type="dxa"/>
            <w:tcBorders>
              <w:bottom w:val="single" w:sz="4" w:space="0" w:color="auto"/>
            </w:tcBorders>
          </w:tcPr>
          <w:p w14:paraId="7BD67CB5" w14:textId="29134B06" w:rsidR="00BA47AC" w:rsidRDefault="00BA47AC" w:rsidP="00BA4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47F661A0" w14:textId="77777777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E7B1EFE" w14:textId="520C01FA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31B4BF45" w14:textId="77777777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460DE34" w14:textId="7E1A7FAC" w:rsidR="00BA47AC" w:rsidRPr="00924899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59A0DFDF" w14:textId="77777777" w:rsidR="00BA47AC" w:rsidRDefault="00BA47AC" w:rsidP="00BA47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33921F9" w14:textId="0BB9478E" w:rsidR="00BA47AC" w:rsidRDefault="00BA47AC" w:rsidP="00BA4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</w:tr>
    </w:tbl>
    <w:p w14:paraId="2BC2D090" w14:textId="77777777" w:rsidR="00924899" w:rsidRDefault="00924899" w:rsidP="009248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755CEE" w14:textId="77777777" w:rsidR="008F63C8" w:rsidRDefault="008F63C8" w:rsidP="009248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790D24" w14:textId="77777777" w:rsidR="008F63C8" w:rsidRDefault="008F63C8" w:rsidP="009248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91F096" w14:textId="77777777" w:rsidR="008F63C8" w:rsidRDefault="008F63C8" w:rsidP="009248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854785" w14:textId="77777777" w:rsidR="008F63C8" w:rsidRDefault="008F63C8" w:rsidP="009248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D1B3A3" w14:textId="77777777" w:rsidR="008F63C8" w:rsidRDefault="008F63C8" w:rsidP="009248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76944A" w14:textId="77777777" w:rsidR="008F63C8" w:rsidRDefault="008F63C8" w:rsidP="009248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498C5D" w14:textId="77777777" w:rsidR="008F63C8" w:rsidRDefault="008F63C8" w:rsidP="00924899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1"/>
        <w:tblW w:w="10795" w:type="dxa"/>
        <w:tblLayout w:type="fixed"/>
        <w:tblLook w:val="04A0" w:firstRow="1" w:lastRow="0" w:firstColumn="1" w:lastColumn="0" w:noHBand="0" w:noVBand="1"/>
      </w:tblPr>
      <w:tblGrid>
        <w:gridCol w:w="1620"/>
        <w:gridCol w:w="540"/>
        <w:gridCol w:w="1350"/>
        <w:gridCol w:w="1350"/>
        <w:gridCol w:w="990"/>
        <w:gridCol w:w="1350"/>
        <w:gridCol w:w="1260"/>
        <w:gridCol w:w="810"/>
        <w:gridCol w:w="762"/>
        <w:gridCol w:w="763"/>
      </w:tblGrid>
      <w:tr w:rsidR="00680B60" w:rsidRPr="00680B60" w14:paraId="0BF66EAF" w14:textId="77777777" w:rsidTr="000037FC">
        <w:trPr>
          <w:trHeight w:val="350"/>
        </w:trPr>
        <w:tc>
          <w:tcPr>
            <w:tcW w:w="10795" w:type="dxa"/>
            <w:gridSpan w:val="10"/>
            <w:tcBorders>
              <w:top w:val="nil"/>
              <w:left w:val="nil"/>
              <w:right w:val="nil"/>
            </w:tcBorders>
          </w:tcPr>
          <w:p w14:paraId="77337402" w14:textId="141188A3" w:rsidR="00680B60" w:rsidRPr="00680B60" w:rsidRDefault="00680B60" w:rsidP="00680B60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lastRenderedPageBreak/>
              <w:t>Supplement Table 2a</w:t>
            </w:r>
            <w:r w:rsidRPr="00680B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 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OD2 Ala16 allele # predicts three-category and two-category chemical sensitivity rating. </w:t>
            </w:r>
          </w:p>
        </w:tc>
      </w:tr>
      <w:tr w:rsidR="00680B60" w:rsidRPr="00680B60" w14:paraId="2D295623" w14:textId="77777777" w:rsidTr="000037FC">
        <w:trPr>
          <w:trHeight w:val="350"/>
        </w:trPr>
        <w:tc>
          <w:tcPr>
            <w:tcW w:w="1620" w:type="dxa"/>
            <w:vMerge w:val="restart"/>
          </w:tcPr>
          <w:p w14:paraId="0800F017" w14:textId="77777777" w:rsidR="00680B60" w:rsidRPr="00680B60" w:rsidRDefault="00680B60" w:rsidP="00680B60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Group</w:t>
            </w:r>
          </w:p>
        </w:tc>
        <w:tc>
          <w:tcPr>
            <w:tcW w:w="540" w:type="dxa"/>
            <w:vMerge w:val="restart"/>
          </w:tcPr>
          <w:p w14:paraId="270764E5" w14:textId="77777777" w:rsidR="00680B60" w:rsidRPr="00680B60" w:rsidRDefault="00680B60" w:rsidP="00680B60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N</w:t>
            </w:r>
          </w:p>
        </w:tc>
        <w:tc>
          <w:tcPr>
            <w:tcW w:w="8635" w:type="dxa"/>
            <w:gridSpan w:val="8"/>
          </w:tcPr>
          <w:p w14:paraId="61B6640E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Three category chemical sensitivity outcome*</w:t>
            </w:r>
          </w:p>
        </w:tc>
      </w:tr>
      <w:tr w:rsidR="00680B60" w:rsidRPr="00680B60" w14:paraId="3C24413D" w14:textId="77777777" w:rsidTr="000037FC">
        <w:trPr>
          <w:trHeight w:val="350"/>
        </w:trPr>
        <w:tc>
          <w:tcPr>
            <w:tcW w:w="1620" w:type="dxa"/>
            <w:vMerge/>
          </w:tcPr>
          <w:p w14:paraId="25DA4985" w14:textId="77777777" w:rsidR="00680B60" w:rsidRPr="00680B60" w:rsidRDefault="00680B60" w:rsidP="00680B60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40" w:type="dxa"/>
            <w:vMerge/>
          </w:tcPr>
          <w:p w14:paraId="42432DC3" w14:textId="77777777" w:rsidR="00680B60" w:rsidRPr="00680B60" w:rsidRDefault="00680B60" w:rsidP="00680B60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690" w:type="dxa"/>
            <w:gridSpan w:val="3"/>
          </w:tcPr>
          <w:p w14:paraId="263F5F64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Ordinal logit, unadjusted</w:t>
            </w:r>
          </w:p>
        </w:tc>
        <w:tc>
          <w:tcPr>
            <w:tcW w:w="3420" w:type="dxa"/>
            <w:gridSpan w:val="3"/>
          </w:tcPr>
          <w:p w14:paraId="683B5917" w14:textId="77777777" w:rsidR="00680B60" w:rsidRPr="00680B60" w:rsidRDefault="00680B60" w:rsidP="00680B60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80B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dinal logit, adjusted</w:t>
            </w:r>
          </w:p>
          <w:p w14:paraId="47D5B86C" w14:textId="77777777" w:rsidR="00680B60" w:rsidRPr="00680B60" w:rsidRDefault="00680B60" w:rsidP="00680B60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80B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haplogroup U)</w:t>
            </w:r>
          </w:p>
        </w:tc>
        <w:tc>
          <w:tcPr>
            <w:tcW w:w="1525" w:type="dxa"/>
            <w:gridSpan w:val="2"/>
          </w:tcPr>
          <w:p w14:paraId="6D10E4BE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Chi-squared</w:t>
            </w:r>
          </w:p>
        </w:tc>
      </w:tr>
      <w:tr w:rsidR="00680B60" w:rsidRPr="00680B60" w14:paraId="08AE3121" w14:textId="77777777" w:rsidTr="000037FC">
        <w:tc>
          <w:tcPr>
            <w:tcW w:w="1620" w:type="dxa"/>
            <w:vMerge/>
          </w:tcPr>
          <w:p w14:paraId="55E79082" w14:textId="77777777" w:rsidR="00680B60" w:rsidRPr="00680B60" w:rsidRDefault="00680B60" w:rsidP="00680B60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40" w:type="dxa"/>
            <w:vMerge/>
          </w:tcPr>
          <w:p w14:paraId="2F9FB2C7" w14:textId="77777777" w:rsidR="00680B60" w:rsidRPr="00680B60" w:rsidRDefault="00680B60" w:rsidP="00680B60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0" w:type="dxa"/>
          </w:tcPr>
          <w:p w14:paraId="1C9A572F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OR (SE)</w:t>
            </w:r>
          </w:p>
        </w:tc>
        <w:tc>
          <w:tcPr>
            <w:tcW w:w="1350" w:type="dxa"/>
          </w:tcPr>
          <w:p w14:paraId="680F6636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95% CI</w:t>
            </w:r>
          </w:p>
        </w:tc>
        <w:tc>
          <w:tcPr>
            <w:tcW w:w="990" w:type="dxa"/>
          </w:tcPr>
          <w:p w14:paraId="31D1120A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P</w:t>
            </w:r>
          </w:p>
        </w:tc>
        <w:tc>
          <w:tcPr>
            <w:tcW w:w="1350" w:type="dxa"/>
          </w:tcPr>
          <w:p w14:paraId="3CADDD1A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OR (SE)</w:t>
            </w:r>
          </w:p>
        </w:tc>
        <w:tc>
          <w:tcPr>
            <w:tcW w:w="1260" w:type="dxa"/>
          </w:tcPr>
          <w:p w14:paraId="7508159E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95% CI</w:t>
            </w:r>
          </w:p>
        </w:tc>
        <w:tc>
          <w:tcPr>
            <w:tcW w:w="810" w:type="dxa"/>
          </w:tcPr>
          <w:p w14:paraId="5232532C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P</w:t>
            </w:r>
          </w:p>
        </w:tc>
        <w:tc>
          <w:tcPr>
            <w:tcW w:w="762" w:type="dxa"/>
          </w:tcPr>
          <w:p w14:paraId="6FAD93BA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Z</w:t>
            </w:r>
          </w:p>
        </w:tc>
        <w:tc>
          <w:tcPr>
            <w:tcW w:w="763" w:type="dxa"/>
          </w:tcPr>
          <w:p w14:paraId="7109311E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P</w:t>
            </w:r>
          </w:p>
        </w:tc>
      </w:tr>
      <w:tr w:rsidR="00680B60" w:rsidRPr="00680B60" w14:paraId="0B11A26C" w14:textId="77777777" w:rsidTr="000037FC">
        <w:tc>
          <w:tcPr>
            <w:tcW w:w="1620" w:type="dxa"/>
          </w:tcPr>
          <w:p w14:paraId="1D9F81C0" w14:textId="77777777" w:rsidR="00680B60" w:rsidRPr="00680B60" w:rsidRDefault="00680B60" w:rsidP="00680B6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ll</w:t>
            </w:r>
          </w:p>
        </w:tc>
        <w:tc>
          <w:tcPr>
            <w:tcW w:w="540" w:type="dxa"/>
          </w:tcPr>
          <w:p w14:paraId="0B417686" w14:textId="77777777" w:rsidR="00680B60" w:rsidRPr="00680B60" w:rsidRDefault="00680B60" w:rsidP="00680B6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1350" w:type="dxa"/>
          </w:tcPr>
          <w:p w14:paraId="696CA900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.83 (2.14)</w:t>
            </w:r>
          </w:p>
        </w:tc>
        <w:tc>
          <w:tcPr>
            <w:tcW w:w="1350" w:type="dxa"/>
          </w:tcPr>
          <w:p w14:paraId="089C594B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29, 11.4</w:t>
            </w:r>
          </w:p>
        </w:tc>
        <w:tc>
          <w:tcPr>
            <w:tcW w:w="990" w:type="dxa"/>
          </w:tcPr>
          <w:p w14:paraId="711A421F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16</w:t>
            </w:r>
          </w:p>
        </w:tc>
        <w:tc>
          <w:tcPr>
            <w:tcW w:w="1350" w:type="dxa"/>
          </w:tcPr>
          <w:p w14:paraId="1767A217" w14:textId="6FB0E58F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725FDD">
              <w:rPr>
                <w:rFonts w:ascii="Times New Roman" w:hAnsi="Times New Roman" w:cs="Times New Roman"/>
                <w:sz w:val="24"/>
                <w:szCs w:val="24"/>
              </w:rPr>
              <w:t xml:space="preserve">76 </w:t>
            </w:r>
            <w:r w:rsidRPr="00680B6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25FDD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  <w:r w:rsidRPr="00680B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7DC20586" w14:textId="06A88FC8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725FD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80B60">
              <w:rPr>
                <w:rFonts w:ascii="Times New Roman" w:hAnsi="Times New Roman" w:cs="Times New Roman"/>
                <w:sz w:val="24"/>
                <w:szCs w:val="24"/>
              </w:rPr>
              <w:t>, 1</w:t>
            </w:r>
            <w:r w:rsidR="00725F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80B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25F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175AD63A" w14:textId="2CE02332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725F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2" w:type="dxa"/>
          </w:tcPr>
          <w:p w14:paraId="12D91BF5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3.1</w:t>
            </w:r>
          </w:p>
        </w:tc>
        <w:tc>
          <w:tcPr>
            <w:tcW w:w="763" w:type="dxa"/>
          </w:tcPr>
          <w:p w14:paraId="2E1231EA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11</w:t>
            </w:r>
          </w:p>
        </w:tc>
      </w:tr>
      <w:tr w:rsidR="00680B60" w:rsidRPr="00680B60" w14:paraId="598B97F9" w14:textId="77777777" w:rsidTr="000037FC">
        <w:tc>
          <w:tcPr>
            <w:tcW w:w="1620" w:type="dxa"/>
          </w:tcPr>
          <w:p w14:paraId="3E90B67E" w14:textId="77777777" w:rsidR="00680B60" w:rsidRPr="00680B60" w:rsidRDefault="00680B60" w:rsidP="00680B6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ulf-deployed</w:t>
            </w:r>
          </w:p>
        </w:tc>
        <w:tc>
          <w:tcPr>
            <w:tcW w:w="540" w:type="dxa"/>
          </w:tcPr>
          <w:p w14:paraId="50B5CE86" w14:textId="77777777" w:rsidR="00680B60" w:rsidRPr="00680B60" w:rsidRDefault="00680B60" w:rsidP="00680B6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1</w:t>
            </w:r>
          </w:p>
        </w:tc>
        <w:tc>
          <w:tcPr>
            <w:tcW w:w="1350" w:type="dxa"/>
          </w:tcPr>
          <w:p w14:paraId="69C0C0D8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.07 (9.21)</w:t>
            </w:r>
          </w:p>
        </w:tc>
        <w:tc>
          <w:tcPr>
            <w:tcW w:w="1350" w:type="dxa"/>
          </w:tcPr>
          <w:p w14:paraId="22B31A54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24, 66.3</w:t>
            </w:r>
          </w:p>
        </w:tc>
        <w:tc>
          <w:tcPr>
            <w:tcW w:w="990" w:type="dxa"/>
          </w:tcPr>
          <w:p w14:paraId="4C05C5A8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30</w:t>
            </w:r>
          </w:p>
        </w:tc>
        <w:tc>
          <w:tcPr>
            <w:tcW w:w="1350" w:type="dxa"/>
          </w:tcPr>
          <w:p w14:paraId="147CA044" w14:textId="4E872B12" w:rsidR="00680B60" w:rsidRPr="00680B60" w:rsidRDefault="00725FDD" w:rsidP="00680B6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  <w:r w:rsidR="00680B60" w:rsidRPr="00680B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  <w:r w:rsidR="00680B60" w:rsidRPr="00680B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0C1D0934" w14:textId="5DB7725C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25FD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680B6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25FDD">
              <w:rPr>
                <w:rFonts w:ascii="Times New Roman" w:hAnsi="Times New Roman" w:cs="Times New Roman"/>
                <w:sz w:val="24"/>
                <w:szCs w:val="24"/>
              </w:rPr>
              <w:t>76.3</w:t>
            </w:r>
          </w:p>
        </w:tc>
        <w:tc>
          <w:tcPr>
            <w:tcW w:w="810" w:type="dxa"/>
          </w:tcPr>
          <w:p w14:paraId="50F6C1B8" w14:textId="7A7ED121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725FD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62" w:type="dxa"/>
          </w:tcPr>
          <w:p w14:paraId="257281AB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2.3</w:t>
            </w:r>
          </w:p>
        </w:tc>
        <w:tc>
          <w:tcPr>
            <w:tcW w:w="763" w:type="dxa"/>
          </w:tcPr>
          <w:p w14:paraId="34E53E16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15</w:t>
            </w:r>
          </w:p>
        </w:tc>
      </w:tr>
      <w:tr w:rsidR="00680B60" w:rsidRPr="00680B60" w14:paraId="43C812DC" w14:textId="77777777" w:rsidTr="000037FC">
        <w:tc>
          <w:tcPr>
            <w:tcW w:w="1620" w:type="dxa"/>
          </w:tcPr>
          <w:p w14:paraId="5B521E52" w14:textId="77777777" w:rsidR="00680B60" w:rsidRPr="00680B60" w:rsidRDefault="00680B60" w:rsidP="00680B60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40" w:type="dxa"/>
          </w:tcPr>
          <w:p w14:paraId="78621B15" w14:textId="77777777" w:rsidR="00680B60" w:rsidRPr="00680B60" w:rsidRDefault="00680B60" w:rsidP="00680B60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110" w:type="dxa"/>
            <w:gridSpan w:val="6"/>
          </w:tcPr>
          <w:p w14:paraId="66B5F906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Two category chemical sensitivity outcome</w:t>
            </w:r>
            <w:r w:rsidRPr="00680B60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†</w:t>
            </w:r>
          </w:p>
        </w:tc>
        <w:tc>
          <w:tcPr>
            <w:tcW w:w="1525" w:type="dxa"/>
            <w:gridSpan w:val="2"/>
            <w:vMerge w:val="restart"/>
            <w:shd w:val="clear" w:color="auto" w:fill="BFBFBF" w:themeFill="background1" w:themeFillShade="BF"/>
          </w:tcPr>
          <w:p w14:paraId="6E1F59E2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680B60" w:rsidRPr="00680B60" w14:paraId="64192825" w14:textId="77777777" w:rsidTr="000037FC">
        <w:tc>
          <w:tcPr>
            <w:tcW w:w="1620" w:type="dxa"/>
            <w:vMerge w:val="restart"/>
          </w:tcPr>
          <w:p w14:paraId="6D886127" w14:textId="77777777" w:rsidR="00680B60" w:rsidRPr="00680B60" w:rsidRDefault="00680B60" w:rsidP="00680B60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Group</w:t>
            </w:r>
          </w:p>
        </w:tc>
        <w:tc>
          <w:tcPr>
            <w:tcW w:w="540" w:type="dxa"/>
            <w:vMerge w:val="restart"/>
          </w:tcPr>
          <w:p w14:paraId="24041034" w14:textId="77777777" w:rsidR="00680B60" w:rsidRPr="00680B60" w:rsidRDefault="00680B60" w:rsidP="00680B60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N</w:t>
            </w:r>
          </w:p>
        </w:tc>
        <w:tc>
          <w:tcPr>
            <w:tcW w:w="3690" w:type="dxa"/>
            <w:gridSpan w:val="3"/>
          </w:tcPr>
          <w:p w14:paraId="4AEE5842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Logit, unadjusted</w:t>
            </w:r>
          </w:p>
        </w:tc>
        <w:tc>
          <w:tcPr>
            <w:tcW w:w="3420" w:type="dxa"/>
            <w:gridSpan w:val="3"/>
          </w:tcPr>
          <w:p w14:paraId="34BCACC0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Logit, adjusted</w:t>
            </w:r>
          </w:p>
          <w:p w14:paraId="453C143F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(haplogroup U)</w:t>
            </w:r>
          </w:p>
        </w:tc>
        <w:tc>
          <w:tcPr>
            <w:tcW w:w="1525" w:type="dxa"/>
            <w:gridSpan w:val="2"/>
            <w:vMerge/>
            <w:shd w:val="clear" w:color="auto" w:fill="BFBFBF" w:themeFill="background1" w:themeFillShade="BF"/>
          </w:tcPr>
          <w:p w14:paraId="2CE18E34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680B60" w:rsidRPr="00680B60" w14:paraId="386BEBEB" w14:textId="77777777" w:rsidTr="000037FC">
        <w:trPr>
          <w:trHeight w:val="98"/>
        </w:trPr>
        <w:tc>
          <w:tcPr>
            <w:tcW w:w="1620" w:type="dxa"/>
            <w:vMerge/>
          </w:tcPr>
          <w:p w14:paraId="342609AE" w14:textId="77777777" w:rsidR="00680B60" w:rsidRPr="00680B60" w:rsidRDefault="00680B60" w:rsidP="00680B60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40" w:type="dxa"/>
            <w:vMerge/>
          </w:tcPr>
          <w:p w14:paraId="324E23D1" w14:textId="77777777" w:rsidR="00680B60" w:rsidRPr="00680B60" w:rsidRDefault="00680B60" w:rsidP="00680B60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0" w:type="dxa"/>
          </w:tcPr>
          <w:p w14:paraId="7AC0C6F7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OR (SE)</w:t>
            </w:r>
          </w:p>
        </w:tc>
        <w:tc>
          <w:tcPr>
            <w:tcW w:w="1350" w:type="dxa"/>
          </w:tcPr>
          <w:p w14:paraId="509DDADB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95% CI</w:t>
            </w:r>
          </w:p>
        </w:tc>
        <w:tc>
          <w:tcPr>
            <w:tcW w:w="990" w:type="dxa"/>
          </w:tcPr>
          <w:p w14:paraId="52E1D767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P</w:t>
            </w:r>
          </w:p>
        </w:tc>
        <w:tc>
          <w:tcPr>
            <w:tcW w:w="1350" w:type="dxa"/>
          </w:tcPr>
          <w:p w14:paraId="3D116E13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OR (SE</w:t>
            </w:r>
          </w:p>
        </w:tc>
        <w:tc>
          <w:tcPr>
            <w:tcW w:w="1260" w:type="dxa"/>
          </w:tcPr>
          <w:p w14:paraId="60B898B4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95% CI</w:t>
            </w:r>
          </w:p>
        </w:tc>
        <w:tc>
          <w:tcPr>
            <w:tcW w:w="810" w:type="dxa"/>
          </w:tcPr>
          <w:p w14:paraId="24C72E5F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P</w:t>
            </w:r>
          </w:p>
        </w:tc>
        <w:tc>
          <w:tcPr>
            <w:tcW w:w="1525" w:type="dxa"/>
            <w:gridSpan w:val="2"/>
            <w:vMerge/>
            <w:shd w:val="clear" w:color="auto" w:fill="BFBFBF" w:themeFill="background1" w:themeFillShade="BF"/>
          </w:tcPr>
          <w:p w14:paraId="084ACB75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680B60" w:rsidRPr="00680B60" w14:paraId="25F55AB5" w14:textId="77777777" w:rsidTr="000037FC">
        <w:tc>
          <w:tcPr>
            <w:tcW w:w="1620" w:type="dxa"/>
          </w:tcPr>
          <w:p w14:paraId="1F467ADA" w14:textId="77777777" w:rsidR="00680B60" w:rsidRPr="00680B60" w:rsidRDefault="00680B60" w:rsidP="00680B6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ll</w:t>
            </w:r>
          </w:p>
        </w:tc>
        <w:tc>
          <w:tcPr>
            <w:tcW w:w="540" w:type="dxa"/>
          </w:tcPr>
          <w:p w14:paraId="6DE3C6EC" w14:textId="77777777" w:rsidR="00680B60" w:rsidRPr="00680B60" w:rsidRDefault="00680B60" w:rsidP="00680B6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1350" w:type="dxa"/>
          </w:tcPr>
          <w:p w14:paraId="565341BF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sz w:val="24"/>
                <w:szCs w:val="24"/>
              </w:rPr>
              <w:t>3.03 (1.34)</w:t>
            </w:r>
          </w:p>
        </w:tc>
        <w:tc>
          <w:tcPr>
            <w:tcW w:w="1350" w:type="dxa"/>
          </w:tcPr>
          <w:p w14:paraId="530E1986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sz w:val="24"/>
                <w:szCs w:val="24"/>
              </w:rPr>
              <w:t>1.27, 7.21</w:t>
            </w:r>
          </w:p>
        </w:tc>
        <w:tc>
          <w:tcPr>
            <w:tcW w:w="990" w:type="dxa"/>
          </w:tcPr>
          <w:p w14:paraId="5EF5FB0D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350" w:type="dxa"/>
          </w:tcPr>
          <w:p w14:paraId="1DAD059B" w14:textId="54E18FB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.70 (1.7</w:t>
            </w:r>
            <w:r w:rsidR="001D585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</w:t>
            </w:r>
            <w:r w:rsidRPr="00680B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260" w:type="dxa"/>
          </w:tcPr>
          <w:p w14:paraId="11BCC3A8" w14:textId="187E5F22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47, 9.2</w:t>
            </w:r>
            <w:r w:rsidR="00E848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810" w:type="dxa"/>
          </w:tcPr>
          <w:p w14:paraId="11AACE4A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05</w:t>
            </w:r>
          </w:p>
        </w:tc>
        <w:tc>
          <w:tcPr>
            <w:tcW w:w="1525" w:type="dxa"/>
            <w:gridSpan w:val="2"/>
            <w:vMerge/>
            <w:shd w:val="clear" w:color="auto" w:fill="BFBFBF" w:themeFill="background1" w:themeFillShade="BF"/>
          </w:tcPr>
          <w:p w14:paraId="60B8A095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680B60" w:rsidRPr="00680B60" w14:paraId="58C548E8" w14:textId="77777777" w:rsidTr="000037FC">
        <w:tc>
          <w:tcPr>
            <w:tcW w:w="1620" w:type="dxa"/>
            <w:tcBorders>
              <w:bottom w:val="single" w:sz="4" w:space="0" w:color="auto"/>
            </w:tcBorders>
          </w:tcPr>
          <w:p w14:paraId="50A59EC8" w14:textId="77777777" w:rsidR="00680B60" w:rsidRPr="00680B60" w:rsidRDefault="00680B60" w:rsidP="00680B6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ulf-deployed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CC92E00" w14:textId="77777777" w:rsidR="00680B60" w:rsidRPr="00680B60" w:rsidRDefault="00680B60" w:rsidP="00680B6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CF6C3EA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sz w:val="24"/>
                <w:szCs w:val="24"/>
              </w:rPr>
              <w:t>4.97 (3.69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1C6C30C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sz w:val="24"/>
                <w:szCs w:val="24"/>
              </w:rPr>
              <w:t>1.16, 21.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1357170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A4D9380" w14:textId="7A9D2069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.96 (4</w:t>
            </w:r>
            <w:r w:rsidR="00E8484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60</w:t>
            </w:r>
            <w:r w:rsidRPr="00680B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D209015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32, 27.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54455C4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21</w:t>
            </w:r>
          </w:p>
        </w:tc>
        <w:tc>
          <w:tcPr>
            <w:tcW w:w="1525" w:type="dxa"/>
            <w:gridSpan w:val="2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99AF567" w14:textId="77777777" w:rsidR="00680B60" w:rsidRPr="00680B60" w:rsidRDefault="00680B60" w:rsidP="00680B60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680B60" w:rsidRPr="00680B60" w14:paraId="45139B3D" w14:textId="77777777" w:rsidTr="000037FC">
        <w:tc>
          <w:tcPr>
            <w:tcW w:w="10795" w:type="dxa"/>
            <w:gridSpan w:val="10"/>
            <w:tcBorders>
              <w:left w:val="nil"/>
              <w:bottom w:val="nil"/>
              <w:right w:val="nil"/>
            </w:tcBorders>
          </w:tcPr>
          <w:p w14:paraId="238AD9FA" w14:textId="77777777" w:rsidR="00680B60" w:rsidRPr="00680B60" w:rsidRDefault="00680B60" w:rsidP="00680B6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*Ordinal logit uses robust standard errors. Three category chemical sensitivity outcome </w:t>
            </w:r>
            <w:proofErr w:type="gramStart"/>
            <w:r w:rsidRPr="00680B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plits</w:t>
            </w:r>
            <w:proofErr w:type="gramEnd"/>
            <w:r w:rsidRPr="00680B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non-zero chemical sensitivity ratings at the median. The three categories encompass original 0-10 ratings of: 0; 1 to &lt;6; 6-10 – now assigned values of 0, 1, and 2 respectively.  </w:t>
            </w:r>
          </w:p>
          <w:p w14:paraId="20D922AA" w14:textId="77777777" w:rsidR="00680B60" w:rsidRPr="00680B60" w:rsidRDefault="00680B60" w:rsidP="00680B6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80B60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 xml:space="preserve">†Logistic regression (robust standard errors) translates original 0-10 chemical sensitivity ratings to values of 0 (if the original rating was zero) and 1 (if the original rating was &gt;0 – </w:t>
            </w:r>
            <w:r w:rsidRPr="00680B60">
              <w:rPr>
                <w:rFonts w:ascii="Times New Roman" w:hAnsi="Times New Roman" w:cs="Times New Roman"/>
                <w:i/>
                <w:iCs/>
                <w:color w:val="202124"/>
                <w:sz w:val="24"/>
                <w:szCs w:val="24"/>
                <w:shd w:val="clear" w:color="auto" w:fill="FFFFFF"/>
              </w:rPr>
              <w:t>de facto</w:t>
            </w:r>
            <w:r w:rsidRPr="00680B60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 xml:space="preserve"> 1-10 inclusive). </w:t>
            </w:r>
          </w:p>
        </w:tc>
      </w:tr>
    </w:tbl>
    <w:p w14:paraId="22A6E1DC" w14:textId="77777777" w:rsidR="00680B60" w:rsidRDefault="00680B60" w:rsidP="00924899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515"/>
        <w:gridCol w:w="938"/>
        <w:gridCol w:w="939"/>
        <w:gridCol w:w="939"/>
        <w:gridCol w:w="2404"/>
        <w:gridCol w:w="1018"/>
        <w:gridCol w:w="1018"/>
        <w:gridCol w:w="1019"/>
      </w:tblGrid>
      <w:tr w:rsidR="00924899" w:rsidRPr="00924899" w14:paraId="5506D32F" w14:textId="77777777" w:rsidTr="00924899">
        <w:tc>
          <w:tcPr>
            <w:tcW w:w="10790" w:type="dxa"/>
            <w:gridSpan w:val="8"/>
            <w:tcBorders>
              <w:top w:val="nil"/>
              <w:left w:val="nil"/>
              <w:right w:val="nil"/>
            </w:tcBorders>
          </w:tcPr>
          <w:p w14:paraId="5EB15B42" w14:textId="7A62622D" w:rsidR="00924899" w:rsidRPr="00924899" w:rsidRDefault="00924899" w:rsidP="00924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 Table 2</w:t>
            </w:r>
            <w:r w:rsidR="00680B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SOD2 A</w:t>
            </w:r>
            <w:r w:rsidR="00620B41">
              <w:rPr>
                <w:rFonts w:ascii="Times New Roman" w:hAnsi="Times New Roman" w:cs="Times New Roman"/>
                <w:sz w:val="24"/>
                <w:szCs w:val="24"/>
              </w:rPr>
              <w:t>la16 allele 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s a function of </w:t>
            </w:r>
            <w:r w:rsidR="00F8646D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ree-category chemical sensitivity rating. </w:t>
            </w:r>
          </w:p>
        </w:tc>
      </w:tr>
      <w:tr w:rsidR="00924899" w:rsidRPr="00924899" w14:paraId="226FAF54" w14:textId="77777777" w:rsidTr="00304753">
        <w:tc>
          <w:tcPr>
            <w:tcW w:w="5331" w:type="dxa"/>
            <w:gridSpan w:val="4"/>
          </w:tcPr>
          <w:p w14:paraId="346C534E" w14:textId="77777777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ll Sample</w:t>
            </w:r>
          </w:p>
        </w:tc>
        <w:tc>
          <w:tcPr>
            <w:tcW w:w="5459" w:type="dxa"/>
            <w:gridSpan w:val="4"/>
          </w:tcPr>
          <w:p w14:paraId="3AC49407" w14:textId="77777777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lf-deployed</w:t>
            </w:r>
          </w:p>
        </w:tc>
      </w:tr>
      <w:tr w:rsidR="00924899" w:rsidRPr="00924899" w14:paraId="5FB7FA5E" w14:textId="77777777" w:rsidTr="00304753">
        <w:trPr>
          <w:trHeight w:val="305"/>
        </w:trPr>
        <w:tc>
          <w:tcPr>
            <w:tcW w:w="2515" w:type="dxa"/>
            <w:vMerge w:val="restart"/>
          </w:tcPr>
          <w:p w14:paraId="31A5FABD" w14:textId="77777777" w:rsidR="00924899" w:rsidRPr="00924899" w:rsidRDefault="00924899" w:rsidP="009248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790FA9A" w14:textId="31857EF7" w:rsidR="00924899" w:rsidRPr="00924899" w:rsidRDefault="00924899" w:rsidP="009248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mical sensitivity</w:t>
            </w:r>
          </w:p>
        </w:tc>
        <w:tc>
          <w:tcPr>
            <w:tcW w:w="2816" w:type="dxa"/>
            <w:gridSpan w:val="3"/>
          </w:tcPr>
          <w:p w14:paraId="1FEACCE6" w14:textId="66467F79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OD2 </w:t>
            </w:r>
            <w:r w:rsidR="00620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a</w:t>
            </w:r>
            <w:r w:rsidRPr="00924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 allele</w:t>
            </w:r>
            <w:r w:rsidR="00274E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#</w:t>
            </w:r>
          </w:p>
        </w:tc>
        <w:tc>
          <w:tcPr>
            <w:tcW w:w="2404" w:type="dxa"/>
            <w:vMerge w:val="restart"/>
          </w:tcPr>
          <w:p w14:paraId="0DC35D10" w14:textId="77777777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AD5E98F" w14:textId="69648F69" w:rsidR="00924899" w:rsidRPr="00924899" w:rsidRDefault="00924899" w:rsidP="009248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mical sensitivity</w:t>
            </w:r>
          </w:p>
        </w:tc>
        <w:tc>
          <w:tcPr>
            <w:tcW w:w="3055" w:type="dxa"/>
            <w:gridSpan w:val="3"/>
          </w:tcPr>
          <w:p w14:paraId="1B6DD603" w14:textId="6F198CF5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D</w:t>
            </w:r>
            <w:r w:rsidR="00274E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924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620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a</w:t>
            </w:r>
            <w:r w:rsidRPr="00924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 allele</w:t>
            </w:r>
            <w:r w:rsidR="00274E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#</w:t>
            </w:r>
          </w:p>
        </w:tc>
      </w:tr>
      <w:tr w:rsidR="00924899" w:rsidRPr="00924899" w14:paraId="1C20229F" w14:textId="77777777" w:rsidTr="00304753">
        <w:trPr>
          <w:trHeight w:val="350"/>
        </w:trPr>
        <w:tc>
          <w:tcPr>
            <w:tcW w:w="2515" w:type="dxa"/>
            <w:vMerge/>
          </w:tcPr>
          <w:p w14:paraId="300CDAB7" w14:textId="77777777" w:rsidR="00924899" w:rsidRPr="00924899" w:rsidRDefault="00924899" w:rsidP="009248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</w:tcPr>
          <w:p w14:paraId="782F6DE7" w14:textId="77777777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39" w:type="dxa"/>
          </w:tcPr>
          <w:p w14:paraId="4E982570" w14:textId="77777777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39" w:type="dxa"/>
          </w:tcPr>
          <w:p w14:paraId="3DE11088" w14:textId="77777777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404" w:type="dxa"/>
            <w:vMerge/>
          </w:tcPr>
          <w:p w14:paraId="7E43F8E2" w14:textId="77777777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14:paraId="10B0013F" w14:textId="77777777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018" w:type="dxa"/>
          </w:tcPr>
          <w:p w14:paraId="4B2C8D33" w14:textId="77777777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19" w:type="dxa"/>
          </w:tcPr>
          <w:p w14:paraId="0731CA07" w14:textId="77777777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924899" w:rsidRPr="00924899" w14:paraId="5A1C708D" w14:textId="77777777" w:rsidTr="00304753">
        <w:trPr>
          <w:trHeight w:val="600"/>
        </w:trPr>
        <w:tc>
          <w:tcPr>
            <w:tcW w:w="2515" w:type="dxa"/>
          </w:tcPr>
          <w:p w14:paraId="17DCEA75" w14:textId="77777777" w:rsidR="00924899" w:rsidRPr="00924899" w:rsidRDefault="00924899" w:rsidP="00924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8" w:type="dxa"/>
          </w:tcPr>
          <w:p w14:paraId="111B42EE" w14:textId="77777777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5DE34F52" w14:textId="77777777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(26)</w:t>
            </w:r>
          </w:p>
        </w:tc>
        <w:tc>
          <w:tcPr>
            <w:tcW w:w="939" w:type="dxa"/>
          </w:tcPr>
          <w:p w14:paraId="7466D2BB" w14:textId="77777777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14:paraId="27AF36E3" w14:textId="77777777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(59)</w:t>
            </w:r>
          </w:p>
        </w:tc>
        <w:tc>
          <w:tcPr>
            <w:tcW w:w="939" w:type="dxa"/>
          </w:tcPr>
          <w:p w14:paraId="07D96C20" w14:textId="77777777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3B15A9F1" w14:textId="77777777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(15)</w:t>
            </w:r>
          </w:p>
        </w:tc>
        <w:tc>
          <w:tcPr>
            <w:tcW w:w="2404" w:type="dxa"/>
          </w:tcPr>
          <w:p w14:paraId="492563BC" w14:textId="77777777" w:rsidR="00924899" w:rsidRPr="00924899" w:rsidRDefault="00924899" w:rsidP="00924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8" w:type="dxa"/>
          </w:tcPr>
          <w:p w14:paraId="3A6FED54" w14:textId="77777777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72F074AC" w14:textId="77777777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(28)</w:t>
            </w:r>
          </w:p>
        </w:tc>
        <w:tc>
          <w:tcPr>
            <w:tcW w:w="1018" w:type="dxa"/>
          </w:tcPr>
          <w:p w14:paraId="0DB8DD6E" w14:textId="77777777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08136AA7" w14:textId="77777777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(61)</w:t>
            </w:r>
          </w:p>
        </w:tc>
        <w:tc>
          <w:tcPr>
            <w:tcW w:w="1019" w:type="dxa"/>
          </w:tcPr>
          <w:p w14:paraId="6BEF4A27" w14:textId="77777777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55FCB0EE" w14:textId="77777777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(11)</w:t>
            </w:r>
          </w:p>
        </w:tc>
      </w:tr>
      <w:tr w:rsidR="00924899" w:rsidRPr="00924899" w14:paraId="600A3AFD" w14:textId="77777777" w:rsidTr="00304753">
        <w:tc>
          <w:tcPr>
            <w:tcW w:w="2515" w:type="dxa"/>
          </w:tcPr>
          <w:p w14:paraId="1016C61D" w14:textId="77777777" w:rsidR="00924899" w:rsidRPr="00924899" w:rsidRDefault="00924899" w:rsidP="00924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8" w:type="dxa"/>
          </w:tcPr>
          <w:p w14:paraId="54BB07CC" w14:textId="77777777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626FEF8" w14:textId="77777777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939" w:type="dxa"/>
          </w:tcPr>
          <w:p w14:paraId="41102C1D" w14:textId="49C105FD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24791AF8" w14:textId="77777777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939" w:type="dxa"/>
          </w:tcPr>
          <w:p w14:paraId="550C6C0B" w14:textId="77777777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899B491" w14:textId="77777777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2404" w:type="dxa"/>
          </w:tcPr>
          <w:p w14:paraId="1BB0FEF6" w14:textId="77777777" w:rsidR="00924899" w:rsidRPr="00924899" w:rsidRDefault="00924899" w:rsidP="00924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8" w:type="dxa"/>
          </w:tcPr>
          <w:p w14:paraId="7031E680" w14:textId="77777777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564B31D" w14:textId="77777777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018" w:type="dxa"/>
          </w:tcPr>
          <w:p w14:paraId="433827B1" w14:textId="741593A7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5C578811" w14:textId="77777777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1019" w:type="dxa"/>
          </w:tcPr>
          <w:p w14:paraId="250BDB0E" w14:textId="77777777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2DF6A9F" w14:textId="77777777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</w:tr>
      <w:tr w:rsidR="00924899" w:rsidRPr="00924899" w14:paraId="6C1BF850" w14:textId="77777777" w:rsidTr="00304753">
        <w:trPr>
          <w:trHeight w:val="332"/>
        </w:trPr>
        <w:tc>
          <w:tcPr>
            <w:tcW w:w="2515" w:type="dxa"/>
            <w:tcBorders>
              <w:bottom w:val="single" w:sz="4" w:space="0" w:color="auto"/>
            </w:tcBorders>
          </w:tcPr>
          <w:p w14:paraId="0385E4F7" w14:textId="77777777" w:rsidR="00924899" w:rsidRPr="00924899" w:rsidRDefault="00924899" w:rsidP="00924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42AD7E2B" w14:textId="77777777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4CE186E" w14:textId="77777777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418C0183" w14:textId="77777777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  <w:p w14:paraId="3322D85B" w14:textId="456314F5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5AD2E5C3" w14:textId="1DBA205A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67C54759" w14:textId="4DBDD6DC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4" w:type="dxa"/>
            <w:tcBorders>
              <w:bottom w:val="single" w:sz="4" w:space="0" w:color="auto"/>
            </w:tcBorders>
          </w:tcPr>
          <w:p w14:paraId="164F158C" w14:textId="77777777" w:rsidR="00924899" w:rsidRPr="00924899" w:rsidRDefault="00924899" w:rsidP="00924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72FA6B21" w14:textId="77777777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BECD7F0" w14:textId="77777777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1824CAE9" w14:textId="77777777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56891360" w14:textId="18DB7527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63B935B2" w14:textId="5C37574F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534DD61D" w14:textId="321A5F94" w:rsidR="00924899" w:rsidRPr="00924899" w:rsidRDefault="00924899" w:rsidP="00924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9248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300C376F" w14:textId="77777777" w:rsidR="00924899" w:rsidRPr="00924899" w:rsidRDefault="00924899" w:rsidP="00924899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24899" w:rsidRPr="00924899" w:rsidSect="0092489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899"/>
    <w:rsid w:val="001D5852"/>
    <w:rsid w:val="00274EDC"/>
    <w:rsid w:val="00281FF6"/>
    <w:rsid w:val="004D42CC"/>
    <w:rsid w:val="00555777"/>
    <w:rsid w:val="00597B98"/>
    <w:rsid w:val="00620B41"/>
    <w:rsid w:val="00680B60"/>
    <w:rsid w:val="0071348C"/>
    <w:rsid w:val="00725FDD"/>
    <w:rsid w:val="00796391"/>
    <w:rsid w:val="00874ACE"/>
    <w:rsid w:val="008F63C8"/>
    <w:rsid w:val="00924899"/>
    <w:rsid w:val="00BA47AC"/>
    <w:rsid w:val="00C05B29"/>
    <w:rsid w:val="00E52F5F"/>
    <w:rsid w:val="00E8484D"/>
    <w:rsid w:val="00F86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C4E86"/>
  <w15:chartTrackingRefBased/>
  <w15:docId w15:val="{2B784C32-D69E-4412-8D2E-163BC764E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9248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248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80B6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F84F59A255CA4CBBCA4AFC47F48F2F" ma:contentTypeVersion="14" ma:contentTypeDescription="Create a new document." ma:contentTypeScope="" ma:versionID="59baec0a140f1b0938f08086c87608ce">
  <xsd:schema xmlns:xsd="http://www.w3.org/2001/XMLSchema" xmlns:xs="http://www.w3.org/2001/XMLSchema" xmlns:p="http://schemas.microsoft.com/office/2006/metadata/properties" xmlns:ns2="1a0f3e48-a418-4c7e-ad8a-4f073623b4f1" xmlns:ns3="022914a4-b4dc-42de-9cee-0ae735b80f04" targetNamespace="http://schemas.microsoft.com/office/2006/metadata/properties" ma:root="true" ma:fieldsID="33707c262b3e15d25474154f20940ab6" ns2:_="" ns3:_="">
    <xsd:import namespace="1a0f3e48-a418-4c7e-ad8a-4f073623b4f1"/>
    <xsd:import namespace="022914a4-b4dc-42de-9cee-0ae735b80f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0f3e48-a418-4c7e-ad8a-4f073623b4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2ccd466c-82b6-42a3-8ba5-5c7db83406b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2914a4-b4dc-42de-9cee-0ae735b80f04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a0f3e48-a418-4c7e-ad8a-4f073623b4f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C7EE493-F96C-42CF-9625-163B86304DB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0DBBAC5-75E7-4774-BA9B-589CD33AD9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0f3e48-a418-4c7e-ad8a-4f073623b4f1"/>
    <ds:schemaRef ds:uri="022914a4-b4dc-42de-9cee-0ae735b80f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67B8064-4849-4C02-A0C6-FB2C5F5FCBAD}">
  <ds:schemaRefs>
    <ds:schemaRef ds:uri="http://schemas.microsoft.com/office/2006/metadata/properties"/>
    <ds:schemaRef ds:uri="http://schemas.microsoft.com/office/infopath/2007/PartnerControls"/>
    <ds:schemaRef ds:uri="1a0f3e48-a418-4c7e-ad8a-4f073623b4f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80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ton Berg</dc:creator>
  <cp:keywords/>
  <dc:description/>
  <cp:lastModifiedBy>Brinton Berg</cp:lastModifiedBy>
  <cp:revision>6</cp:revision>
  <dcterms:created xsi:type="dcterms:W3CDTF">2025-07-02T21:27:00Z</dcterms:created>
  <dcterms:modified xsi:type="dcterms:W3CDTF">2025-07-02T2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F84F59A255CA4CBBCA4AFC47F48F2F</vt:lpwstr>
  </property>
</Properties>
</file>